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C7157" w14:textId="77777777" w:rsidR="004F6681" w:rsidRPr="00A34275" w:rsidRDefault="004F6681" w:rsidP="004F6681">
      <w:pPr>
        <w:outlineLvl w:val="1"/>
        <w:rPr>
          <w:rFonts w:ascii="Times New Roman" w:hAnsi="Times New Roman" w:cs="Times New Roman"/>
        </w:rPr>
      </w:pPr>
      <w:r w:rsidRPr="00A34275">
        <w:rPr>
          <w:rFonts w:ascii="Times New Roman" w:hAnsi="Times New Roman" w:cs="Times New Roman"/>
        </w:rPr>
        <w:t>Table S2 The PK parameters of reference preparation in the fasting 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6"/>
        <w:gridCol w:w="831"/>
        <w:gridCol w:w="575"/>
        <w:gridCol w:w="656"/>
        <w:gridCol w:w="843"/>
        <w:gridCol w:w="939"/>
        <w:gridCol w:w="645"/>
        <w:gridCol w:w="570"/>
        <w:gridCol w:w="946"/>
        <w:gridCol w:w="1491"/>
        <w:gridCol w:w="1192"/>
      </w:tblGrid>
      <w:tr w:rsidR="004F6681" w:rsidRPr="00A34275" w14:paraId="621C5EB9" w14:textId="77777777" w:rsidTr="001F790A">
        <w:trPr>
          <w:cantSplit/>
          <w:tblHeader/>
        </w:trPr>
        <w:tc>
          <w:tcPr>
            <w:tcW w:w="898" w:type="pct"/>
            <w:gridSpan w:val="3"/>
            <w:tcBorders>
              <w:top w:val="single" w:sz="2" w:space="0" w:color="000000"/>
              <w:left w:val="dotted" w:sz="2" w:space="0" w:color="000000"/>
              <w:bottom w:val="single" w:sz="2" w:space="0" w:color="FFFFFF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0C4E941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7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D352380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477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A9FCAE1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AU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0-t</w:t>
            </w:r>
          </w:p>
        </w:tc>
        <w:tc>
          <w:tcPr>
            <w:tcW w:w="528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F36EA6F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AU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0-∞</w:t>
            </w:r>
          </w:p>
        </w:tc>
        <w:tc>
          <w:tcPr>
            <w:tcW w:w="371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8CC9638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T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331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BAB996B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t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1/2z</w:t>
            </w:r>
          </w:p>
        </w:tc>
        <w:tc>
          <w:tcPr>
            <w:tcW w:w="532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12964C0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λ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z</w:t>
            </w:r>
          </w:p>
        </w:tc>
        <w:tc>
          <w:tcPr>
            <w:tcW w:w="823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C0B1382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AU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_%</w:t>
            </w:r>
            <w:proofErr w:type="spellStart"/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Extrap</w:t>
            </w:r>
            <w:proofErr w:type="spellEnd"/>
          </w:p>
        </w:tc>
        <w:tc>
          <w:tcPr>
            <w:tcW w:w="663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FF84283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34275">
              <w:rPr>
                <w:rFonts w:ascii="Times New Roman" w:hAnsi="Times New Roman" w:cs="Times New Roman"/>
                <w:color w:val="000000"/>
              </w:rPr>
              <w:t>λ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z_first</w:t>
            </w:r>
            <w:proofErr w:type="spellEnd"/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-last</w:t>
            </w:r>
          </w:p>
        </w:tc>
      </w:tr>
      <w:tr w:rsidR="004F6681" w:rsidRPr="00A34275" w14:paraId="315E8F26" w14:textId="77777777" w:rsidTr="001F790A">
        <w:trPr>
          <w:cantSplit/>
          <w:tblHeader/>
        </w:trPr>
        <w:tc>
          <w:tcPr>
            <w:tcW w:w="382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56AD5D1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ubject</w:t>
            </w:r>
          </w:p>
        </w:tc>
        <w:tc>
          <w:tcPr>
            <w:tcW w:w="258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E99A15F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258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6D08977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Period</w:t>
            </w:r>
          </w:p>
        </w:tc>
        <w:tc>
          <w:tcPr>
            <w:tcW w:w="377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9364671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μg/mL</w:t>
            </w:r>
          </w:p>
        </w:tc>
        <w:tc>
          <w:tcPr>
            <w:tcW w:w="477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23916F9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*μg/mL</w:t>
            </w:r>
          </w:p>
        </w:tc>
        <w:tc>
          <w:tcPr>
            <w:tcW w:w="528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3331197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*μg/mL</w:t>
            </w:r>
          </w:p>
        </w:tc>
        <w:tc>
          <w:tcPr>
            <w:tcW w:w="371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936C478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331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51C0EAF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532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06BEFF2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×10</w:t>
            </w:r>
            <w:r w:rsidRPr="00A34275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A34275">
              <w:rPr>
                <w:rFonts w:ascii="Times New Roman" w:hAnsi="Times New Roman" w:cs="Times New Roman"/>
                <w:color w:val="000000"/>
              </w:rPr>
              <w:t>1/h</w:t>
            </w:r>
          </w:p>
        </w:tc>
        <w:tc>
          <w:tcPr>
            <w:tcW w:w="823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7E0DC5F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63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87310F6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30B77475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A6803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1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91AEE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EF7D2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A0313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22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8D80F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0.7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99907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6.1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4743E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04AA4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04D92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0AAC7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8642A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666CBC8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FB6F0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2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DFB7D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9D5BF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DE2C4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51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54C0C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1.9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74AC9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0.3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0D36C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FC478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5156A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75C5C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2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31CC0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5</w:t>
            </w:r>
          </w:p>
        </w:tc>
      </w:tr>
      <w:tr w:rsidR="004F6681" w:rsidRPr="00A34275" w14:paraId="4E77C723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8A33C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3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F243B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1CDA9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FB7AC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07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A0D6B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3.24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590DF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0.3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7938B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8072E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C5063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8D822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C778F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1371B3EB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1F60C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4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D0B50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BE3F6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9385E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8396F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9.37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43BBE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0.2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8D5B6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F82BE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B8FA3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63B39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ECCC9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-16</w:t>
            </w:r>
          </w:p>
        </w:tc>
      </w:tr>
      <w:tr w:rsidR="004F6681" w:rsidRPr="00A34275" w14:paraId="3897109E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1009E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5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5899F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186C2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FA0DE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9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F51D4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2.6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21BD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7.2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A3E80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08CF8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0E268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E7E46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31911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082D565D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65565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6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AE126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041E1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02D55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90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BFFA1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0.6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E9619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1.8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521B5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F00D5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3C543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778FC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D2CDC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4414120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56E60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7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C490B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F15A7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2906F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1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FCE2F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6.59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9BB7C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0.8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E73BC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ECB78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4A84E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D93BE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DAF5C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381D46D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05B4D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8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F6C14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622E6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9A8B7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85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E6407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5.37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43A09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1.4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75BE9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1E788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03D29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B330D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6497B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5A2A6F29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3437A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9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487B7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B5E7C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89FC8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7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A8F60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5.11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F3F6A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8.74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49A19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C9A1B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4D73E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63FBA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B8DE0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-15</w:t>
            </w:r>
          </w:p>
        </w:tc>
      </w:tr>
      <w:tr w:rsidR="004F6681" w:rsidRPr="00A34275" w14:paraId="428B63E7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F74FB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0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B9CE7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325A7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C43EC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87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A9F63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3.6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57A19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4.5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DE7F6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CBA8E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1B8F1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4E4CA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DEE1D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3D558CDB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846A7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1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F6018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A5298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35F9B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6.83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B93EF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8.6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B0612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0.3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8B87C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E3E39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9FB21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80BF3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34F2D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73D9DD3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098A7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2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12006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A71F7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6F68E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18611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5.9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51ED9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2.33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14E78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03749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9DC94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3FC0F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DAE6E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4968686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09C13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3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45E9E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2AAF4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936D3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0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D2C8A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1.07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6976E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5.2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04596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E5E50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905B5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0D06F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D16DA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3533AFB2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7ADF6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4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D89EE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53BCE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82FFB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62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9853B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9.6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CF62B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3.3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0B409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BA354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9ABCC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4841C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0F7CC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1C0EB22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E816B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5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BCE05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F6823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EDEB9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3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74E77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1.7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DF81C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7.0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81FA0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1660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94476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8415F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4C16A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3B76B745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D6658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6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02C01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8F311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5BA5F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FB91D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1.41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1677B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5.5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FA8D9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163D2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3511E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FDAE9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202D4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47FB3AB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6192C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7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49C04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623CA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BDE33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5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C22A7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6.89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E4ED2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8.0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69DE2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7C963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9AEB0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3871B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6E8BE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2415FAAB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0992F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8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57146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B74A2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A4889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595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19F60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1.1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015D1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7.03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5C10D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FE123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0EC49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98411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05518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-16</w:t>
            </w:r>
          </w:p>
        </w:tc>
      </w:tr>
      <w:tr w:rsidR="004F6681" w:rsidRPr="00A34275" w14:paraId="7BAA42F6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3E3C4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9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9C291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E05BF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344CE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4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76E24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6.6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D4A08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1.6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1E4A5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17688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133E8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53396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CF101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-15</w:t>
            </w:r>
          </w:p>
        </w:tc>
      </w:tr>
      <w:tr w:rsidR="004F6681" w:rsidRPr="00A34275" w14:paraId="0019559E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D7BF1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0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C9D80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70564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AA0F2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13F13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4.54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1A48C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1.4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66431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27E86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0B693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D167B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84721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1B15B7A3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F6401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1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05032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56C60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F7289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71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DC4DD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8.61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A2308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2.2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2C909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B30F9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6A434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A343A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8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66F6C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45D18CE7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32BA6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2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2631F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570F0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E8013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9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828E7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2.6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A13B8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4.4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74CBD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BD846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8D0FD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A5ED1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8595D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00D37AE3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175E2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3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84992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F508F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66FA9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7.8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A7C56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3.6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4BC3E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8.9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A7281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B9FCE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272D9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0DACC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A98EA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673AB6C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1E097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4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5EF50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E9D83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18A04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8.52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CAA08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6.6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7C82B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9.0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AF074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B84C5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54D1D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02D5E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D4227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4CB9476D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83974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5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4FA9E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36E43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DD897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85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EE72C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9.59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B5A45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6.4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6D8C7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B2B7A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3C566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CBE4B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113F6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6</w:t>
            </w:r>
          </w:p>
        </w:tc>
      </w:tr>
      <w:tr w:rsidR="004F6681" w:rsidRPr="00A34275" w14:paraId="2BAF07A2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F5FC9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6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E8C89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64DDB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9A958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67A3B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2.9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010A3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7.6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F0915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041EB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1ABB6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943A5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8F8A0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F6681" w:rsidRPr="00A34275" w14:paraId="37A6B3A3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C4AA9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D058E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EFD39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940AE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727C9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21487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E6319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0902F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C4601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4775E6C8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463C1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7B5FC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16E61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6.97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86813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1.64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17C19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69C67F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F0C26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5F32E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308BF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0D40AD75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236A0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GM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A6C96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0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889BB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5.73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CA1FD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0.5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34073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06BFD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FAB80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71E5F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90FCD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1A45C15E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4B23D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A9D94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003B4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83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EFC4A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1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57FFA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F874D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A7A35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3219C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137A4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0D9E7E5F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17FE0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CV%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78317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0DCE6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B3877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61AEA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75701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5A0A2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4383C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2369C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606936F8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62AC1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710DA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90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259FF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6.6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7616C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9.0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54A08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9FBC9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12609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0F209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8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624E79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73CC034F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6EBF1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A54D3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71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8F0BF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3.6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CBFC25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4.5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94EE5C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890DE0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E604AB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4DFA1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807316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47BB8663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A7D25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3CB84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92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758A6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4.9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4C5841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0.3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E29B9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7D1D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BAD53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9369B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4B6DAD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71EFBFB5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1F61DB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F9B286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0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429FB6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1.9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F5F9F7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0.3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831AF9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AE9CAD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BD57A2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D7EA4C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44369C" w14:textId="77777777" w:rsidR="004F6681" w:rsidRPr="00A34275" w:rsidRDefault="004F6681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6681" w:rsidRPr="00A34275" w14:paraId="3AD5161D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9A7612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B058FE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1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52FAE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9.6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70B967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3.3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856874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050148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0F0A8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13180A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8DDFF3" w14:textId="77777777" w:rsidR="004F6681" w:rsidRPr="00A34275" w:rsidRDefault="004F6681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1BBE3027" w14:textId="77777777" w:rsidR="004F6681" w:rsidRPr="00A34275" w:rsidRDefault="004F6681" w:rsidP="004F6681">
      <w:pPr>
        <w:rPr>
          <w:rFonts w:ascii="Times New Roman" w:hAnsi="Times New Roman" w:cs="Times New Roman"/>
        </w:rPr>
      </w:pPr>
    </w:p>
    <w:p w14:paraId="3941AD99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81"/>
    <w:rsid w:val="004F6681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38DB6"/>
  <w15:chartTrackingRefBased/>
  <w15:docId w15:val="{3823DBBD-47B9-4211-8C33-0C1FF3B3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681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5T11:48:00Z</dcterms:created>
  <dcterms:modified xsi:type="dcterms:W3CDTF">2023-04-15T11:48:00Z</dcterms:modified>
</cp:coreProperties>
</file>